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Default Extension="rels" ContentType="application/vnd.openxmlformats-package.relationships+xml"/>
  <Default Extension="xml" ContentType="application/xml"/>
</Types>
</file>

<file path=_rels/.rels><?xml version="1.0" encoding="UTF-8" standalone="yes" ?><Relationships xmlns="http://schemas.openxmlformats.org/package/2006/relationships"><Relationship Id="rId1" Type="http://schemas.openxmlformats.org/officeDocument/2006/relationships/officeDocument" Target="word/document.xml"  /><Relationship Id="rId2" Type="http://schemas.openxmlformats.org/package/2006/relationships/metadata/core-properties" Target="docProps/core.xml"  /><Relationship Id="rId3" Type="http://schemas.openxmlformats.org/officeDocument/2006/relationships/extended-properties" Target="docProps/app.xml"  /></Relationships>
</file>

<file path=word/document.xml><?xml version="1.0" encoding="utf-8"?>
<w:document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body>
    <w:bookmarkStart w:id="0" w:name="_top"/>
    <w:bookmarkEnd w:id="0"/>
    <w:p>
      <w:pPr>
        <w:pStyle w:val="1"/>
        <w:widowControl w:val="off"/>
      </w:pPr>
      <w:r>
        <w:rPr>
          <w:rFonts w:ascii="맑은 고딕"/>
          <w:b/>
          <w:sz w:val="24"/>
        </w:rPr>
        <w:t>Supplementary Figure 1. Sequence for AD multi-cistronic vector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1. Modified Tet vector Sequence (7785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</w:rPr>
        <w:t>tttgaaagaccccacccgtaggtggcaagctagcttaagtaacgccactttgcaaggcatggaaaaatacataactgagaatagaaaagttcagatcaaggtcaggaacaaagaaacagctgaataccaaacaggatatctgtggtaagcggttcctgccccggctcagggccaagaacagatgagacagctgagtgatgggccaaacaggatatctgtggtaagcagttcctgccccggctcggggccaagaacagatggtccccagatgcggtccagccctcagcagtttctagtgaatcatcagatgtttccagggtgccccaaggacctgaaaatgaccctgtaccttatttgaactaaccaatcagttcgcttctcgcttctgttcgcgcgcttccgctctccgagctcaataaaagagcccacaacccctcactcgg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ttcggtttggaaccgaagccgcgcgtcttgtctgctgcagcgctgcagcatcgttctgtgttgtctctgtctgactgtgtttctgtatttgtctgaaaattagggccagactgttaccactcccttaagtttgaccttaggtcactggaaagatgtcgagcggatcgctcacaaccagtcggtagatgtcaagaagagacgttgggttaccttctgctctgcagaatggccaacctttaacgtcggatggccgcgagacggcacctttaaccgagacctcatcacccaggttaagatcaaggtcttttcacctggcccgcatggacacccagaccaggtcccctacatcgtgacctgggaagccttggcttttgacccccctccctgggtcaagccctttgtacaccctaagcctccgcctcctcttcctccatccgccccgtctctcccccttgaacctcctcgttcgaccccgcctcgatcctccctttatccagccctcactccttctctaggcgccggaattccgatctgatagcttgccacaacccgtaccaaagatggatagatccgg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agtagatgccgaccgaacaagagctgatttcgagaacgcctcagccagcaactcgcgcgagcctagcaaggcaaatgcgagagaacggccttacgcttggtggcacagttctcgtccacagttcgctaagctcgctcggctgggtcgcgggagggccggtcgcagtgattcaggcccttctggattgtgttggtccccagggcacgattgtcatgcccacgcactcgggtgatctgactgatcccgcagattggagatcgccgcccgtgcctgccgattgggtgc</w:t>
      </w:r>
      <w:r>
        <w:rPr>
          <w:rFonts w:ascii="Courier New"/>
          <w:b/>
          <w:shd w:val="clear" w:fill="ffff00"/>
        </w:rPr>
        <w:t>AGATCT</w:t>
      </w:r>
      <w:r>
        <w:rPr>
          <w:rFonts w:ascii="Courier New"/>
          <w:b/>
          <w:shd w:val="clear" w:fill="00ffff"/>
        </w:rPr>
        <w:t>ATTTAAAT</w:t>
      </w:r>
      <w:r>
        <w:rPr>
          <w:rFonts w:ascii="Courier New"/>
          <w:b/>
          <w:shd w:val="clear" w:fill="ffff00"/>
        </w:rPr>
        <w:t>ACCGGTACGCGTATGCAT</w:t>
      </w:r>
      <w:r>
        <w:rPr>
          <w:rFonts w:ascii="Courier New"/>
          <w:b/>
          <w:shd w:val="clear" w:fill="00ffff"/>
        </w:rPr>
        <w:t>TTAATTAA</w:t>
      </w:r>
      <w:r>
        <w:rPr>
          <w:rFonts w:ascii="Courier New"/>
          <w:b/>
          <w:shd w:val="clear" w:fill="ffff00"/>
        </w:rPr>
        <w:t>GTTTAAACATGCATCCTGCAGG</w:t>
      </w:r>
      <w:r>
        <w:rPr>
          <w:rFonts w:ascii="Courier New"/>
          <w:b/>
          <w:shd w:val="clear" w:fill="00ffff"/>
        </w:rPr>
        <w:t>GCGGCCGC</w:t>
      </w:r>
      <w:r>
        <w:rPr>
          <w:rFonts w:ascii="Courier New"/>
          <w:b/>
          <w:shd w:val="clear" w:fill="ffff00"/>
        </w:rPr>
        <w:t>CTCGAG</w:t>
      </w:r>
      <w:r>
        <w:rPr>
          <w:rFonts w:ascii="Courier New"/>
        </w:rPr>
        <w:t>agatcccctcaggatatagtagtttcgcttttgcatagggagggggaaatgtagtcttatgcaatactcttgtagtcttgcaacatggtaacgatgagttagcaacatgccttacaaggagagaaaaagcaccgtgcatgccgattggtggaagtaaggtggtacgatcgtgccttattaggaaggcaacagacgggtctgacatggattggacgaaccactgaattccgcattgcagagatattgtatttaagtgcctagctcgatacagcaaacgccatttgaccattcaccacattggtgtgcacctccaagcttgttaattcaccatgtctagactggacaagagcaaagtcataaacggcgctctggaattactcaatggagtcggtatcgaaggcctgacgacaaggaaactcgctcaaaagctgggagttgagcagcctaccctgtactggcacgtgaagaacaagcgggccctgctcgatgccctgccaatcgagatgctggacaggcatcatacccacttctgccccctggaaggcgagtcatggcaagactttctgcggaacaacgccaagtcatt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gccgacgcccttgacgattttgacttagacatgctcccagccgatgcccttgacgactttgaccttgatatgctgcctgctgacgctcttgacgattttgaccttgacatgctccccgggtaactaagtaaggatcaacatcgaattcgatttctgttcctgt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tttcgcctcgggctcaatcactagtgaattcgataaaataaaagattttatttagtctccagaaaaaggggggaatgaaagaccccacctgtaggtttggcaagctagcttaagtaacgccattttgcaaggcatggaaaaatacataactgagaatagagaagttcagatcaaggtcaggaacagatggaacagctgaatatgggccaaacaggatatctgtggtaagcagttcctgccccggctcagggccaagaacagatggaacagctgaatatgggccaaacaggatatctgtggtaagcagttcctgccccggctcagggccaagaacagatggtccccagatgcggtccagccctcagcagtttctagagaaccatcagatgtttccagggtgccccaaggacctgaaatgaccctgtgccttatttgaactaaccaatcagttcgcttctcgcttctgttcgcgcgcttctgctccccgagctcaataaaagagcccacaacccctcactcggggcgccagtcctccgattgactgagtcgcccgggtacccgtgtatccaataaaccctcttgcagttgcatccgacttgtggtctcgctgttccttgggagggtctcctctgagtgattgactacccgtcagcgggggtctttcatttgggggctcgtccgggatcgggagacccctgcccagggaccaccgacccaccaccgggaggtaagctg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gaattcataccagatcaccgaaaactgtcctccaaatgtgtccccctcacactcccaaattcgcgggcttctgcctcttagaccactctaccctattccccacactcaccggagccaaagccgcggcccttccgtttctttgct</w:t>
      </w:r>
    </w:p>
    <w:p>
      <w:pPr>
        <w:pStyle w:val="1"/>
        <w:widowControl w:val="off"/>
      </w:pPr>
    </w:p>
    <w:p>
      <w:pPr>
        <w:pStyle w:val="5"/>
        <w:widowControl w:val="off"/>
        <w:ind w:left="760"/>
      </w:pP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2. CMV enhancer (304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</w:rPr>
        <w:t>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3. human PDGF</w:t>
      </w:r>
      <w:r>
        <w:rPr>
          <w:b/>
          <w:sz w:val="24"/>
        </w:rPr>
        <w:t></w:t>
      </w:r>
      <w:r>
        <w:rPr>
          <w:rFonts w:ascii="맑은 고딕"/>
          <w:b/>
          <w:sz w:val="24"/>
        </w:rPr>
        <w:t xml:space="preserve"> promoter sequence (1510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</w:rPr>
        <w:t>GCTGGGACTACAGGAGCTTGTTACCACACCCAGCTCCAGTTTATAAATTCATCTCCAGTTTATAAAGGAGGAAACCGAGGTACTGAGAGGTTAAAAAACCTTCCTGCAGACACTTGTCCAGCAAGTGGCCACTCCAGGATTTGGACCAAGGTGATGTGTCTTCAGGCTGTGTCTCTGCCACTGTGCCACGCTGCTGGGTGGTAGGCAGCAGTGGGTGGGTGCCTGCAGTGGTCTGTAAAGACCACCTGAGATGTCCTTCCTCCTCTGTTCCACCCTGTCCAGGTCCAAGAAGACAGTCTATGAAGAGAGAGCAGGTGTGACTCTCTCAGTGTGCTCCTCTGTGAGAAGCAGGCTGACATCCCAAAGGGAAGGGCGGATAACAGAGACAGTGCAAGCGGAGGAGATGAGGGTGCCTCAAAGCCGGGAGGCTGGGTGATGCAGGAGCCTGCGTGTCCCGAGGGGGGTGCTGGGCCCAGTGTGAGTACGTGTGACTGTGACTGAGACAGTGTGACTGCTGAAGGCAGGGACACAGCAGCTCCCTGACTGGGGGCAGAAGGCGTTAACTGTGTGAAGGCTGGTTGTGGGTGGGTGGGCTCTGGGCCTCGAACCCGGGGGCTGAGGGAGATAGTAAACAGCAGGGTGACTGACGGGAAGATCATGTTGGTAGCCCTGCGAAGATGCTGCAGGGCTGTGGGGGTTTGTGTGACTTTGCAGTTCAACAAATTCAAATTCAGCCAACGCTGGCAGGGCCTGTTGTGCCAGGCAACCAGCTAGGAGGAGGAGACTCGGACCCAGCTTGCAGCTGAAGGGCGCTGGCTGCCGGGTTCTGTGGGTTCACCTTGCGGTGTCTTCCCTTGCTAACACTGAGTCCTTACAATAGCCCCATCTCCAGGTTGAGGCTAGATGGAGGGGACAGAGGGAAGTGACTTGCCCAAGGTGACCCAAGCTCCCGAGTGCCAGGGCAGGATCTGAATTCAGGCTCTCAGACTGCAGAGCCTGAGTCCCTCCCTGCCATGCCTGTGCCAGGGTGGAAATGTCTGGTCCTGGAGGGGAGCGTGGACTCCTGGCCTTGGCTCTGGAGACATCCCCCTAGACCACGTGGGCTCCTAACCTGTCCATGGTCACTGTGCTGAGGGGCGGGACGGTGGGTCACCCCTAGTTCTTTTTTCCCCAGGGCCAGATTCATGGACTGAAGGGTTGCTCGGCTCTCAGAGACCCCCTAAGCGCCCCGCCCTGGCCCCAAGCCCTCCCCCAGCTCCCGCGTCCCCCCCCTCCTGGCGCTGACTCCGGGCCAGAAGAGGAAAGGCTGTCTCCACCCACCTCTCGCACTCTCCCTTCTCCTTTATAAAGGCCGGAACAGCTGAAAGGGTGGCAACTTCTCCTCCTGCAGCCGGGAGCGGCCTGCCTGCCTCCCTGCGCACCCGCAGCCTCCCCCGCTGCCTCCCTAGGGCTCCCCTCCGGCCGCCAGCGCCCATTTTTCATTCCCTAGATAGAGATACTTTGCGCGCAC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4. human APPsw sequence (2085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  <w:b/>
          <w:bdr w:val="single" w:color="000000" w:sz="3"/>
          <w:shd w:val="clear" w:fill="ffff00"/>
        </w:rPr>
        <w:t>ATG</w:t>
      </w:r>
      <w:r>
        <w:rPr>
          <w:rFonts w:ascii="Courier New"/>
        </w:rPr>
        <w:t>CTGCCCGGTTTGGCACTGCTCCTGCTGGCCGCCTGGACGGCTCGGGCGCTGGAGGTACCCACTGATGGTAATGCTGGCCTGCTGGCTGAACCCCAGATTGCCATGTTCTGTGGCAGACTGAACATGCACATGAATGTCCAGAATGGGAAGTGGGATTCAGATCCATCAGGGACCAAAACCTGCATTGATACCAAGGAAGGCATCCTGCAGTATTGCCAAGAAGTCTACCCTGAACTGCAGATCACCAATGTGGTAGAAGCCAACCAACCAGTGACCATCCAGAACTGGTGCAAGCGGGGCCGCAAGCAGTGCAAGACCCATCCCCACTTTGTGATTCCCTACCGCTGCTTAGTTGGTGAGTTTGTAAGTGATGCCCTTCTCGTTCCTGACAAGTGCAAATTCTTACACCAGGAGAGGATGGATGTTTGCGAAACTCATCTTCACTGGCACACCGTCGCCAAAGAGACATGCAGTGAGAAGAGTACCAACTTGCATGACTACGGCATGTTGCTGCCCTGCGGAATTGACAAGTTCCGAGGGGTAGAGTTTGTGTGTTGCCCACTGGCTGAAGAAAGTGACAATGTGGATTCTGCTGATGCGGAGGAGGATGACTCGGATGTCTGGTGGGGCGGAGCAGACACAGACTATGCAGATGGGAGTGAAGACAAAGTAGTAGAAGTAGCAGAGGAGGAAGAAGTGGCTGAGGTGGAAGAAGAAGAAGCCGATGATGACGAGGACGATGAGGATGGTGATGAGGTAGAGGAAGAGGCTGAGGAACCCTACGAAGAAGCCACAGAGAGAACCACCAGCATTGCCACCACCACCACCACCACCACAGAGTCTGTGGAAGAGGTGGTTCGAGTTCCTACAACAGCAGCCAGTACCCCTGATGCCGTTGACAAGTATCTCGAGACACCTGGGGATGAGAATGAACATGCCCATTTCCAGAAAGCCAAAGAGAGGCTTGAGGCCAAGCACCGAGAGAGAATGTCCCAGGTCATGAGAGAATGGGAAGAGGCAGAACGTCAAGCAAAGAACTTGCCTAAAGCTGATAAGAAGGCAGTTATCCAGCATTTCCAGGAGAAAGTGGAATCTTTGGAACAGGAAGCAGCCAACGAGAGACAGCAGCTGGTGGAGACACACATGGCCAGAGTGGAAGCCATGCTCAATGACCGCCGCCGCCTGGCCCTGGAGAACTACATCACCGCTCTGCAGGCTGTTCCTCCTCGGCCTCGTCACGTGTTCAATATGCTAAAGAAGTATGTCCGCGCAGAACAGAAGGACAGACAGCACACCCTAAAGCATTTCGAGCATGTGCGCATGGTGGATCCCAAGAAAGCCGCTCAGATCCGGTCCCAGGTTATGACACACCTCCGTGTGATTTATGAGCGCATGAATCAGTCTCTCTCCCTGCTCTACAACGTGCCTGCAGTGGCCGAGGAGATTCAGGATGAAGTTGATGAGCTGCTTCAGAAAGAGCAAAACTATTCAGATGACGTCTTGGCCAACATGATTAGTGAACCAAGGATCAGTTACGGAAACGATGCTCTCATGCCATCTTTGACCGAAACGAAAACCACCGTGGAGCTCCTTCCCGTGAATGGAGAGTTCAGCCTGGACGATCTCCAGCCGTGGCATTCTTTTGGGGCTGACTCTGTGCCAGCCAACACAGAAAACGAAGTTGAGCCTGTTGATGCCCGCCCTGCTGCCGACCGAGGACTGACCACTCGACCAGGTTCTGGGTTGACAAATATCAAGACGGAGGAGATCTCTGAAGTG</w:t>
      </w:r>
      <w:r>
        <w:rPr>
          <w:rFonts w:ascii="Courier New"/>
          <w:bdr w:val="single" w:color="000000" w:sz="3"/>
          <w:shd w:val="clear" w:fill="ffff00"/>
        </w:rPr>
        <w:t>AA</w:t>
      </w:r>
      <w:r>
        <w:rPr>
          <w:rFonts w:ascii="Courier New"/>
          <w:bdr w:val="single" w:color="000000" w:sz="3"/>
          <w:shd w:val="clear" w:fill="ff00ff"/>
        </w:rPr>
        <w:t>TC</w:t>
      </w:r>
      <w:r>
        <w:rPr>
          <w:rFonts w:ascii="Courier New"/>
          <w:bdr w:val="single" w:color="000000" w:sz="3"/>
          <w:shd w:val="clear" w:fill="ffff00"/>
        </w:rPr>
        <w:t>TG</w:t>
      </w:r>
      <w:r>
        <w:rPr>
          <w:rFonts w:ascii="Courier New"/>
        </w:rPr>
        <w:t>GATGCAGAATTCCGACATGACTCAGGATATGAAGTTCATCATCAAAAATTGGTGTTCTTTGCAGAAGATGTGGGTTCAAACAAAGGTGCAATCATTGGACTCATGGTGGGCGGTGTTGTCATAGCGACAGTG</w:t>
      </w:r>
      <w:r>
        <w:rPr>
          <w:rFonts w:ascii="Courier New"/>
          <w:bdr w:val="single" w:color="000000" w:sz="3"/>
          <w:shd w:val="clear" w:fill="ff00ff"/>
        </w:rPr>
        <w:t>G</w:t>
      </w:r>
      <w:r>
        <w:rPr>
          <w:rFonts w:ascii="Courier New"/>
          <w:bdr w:val="single" w:color="000000" w:sz="3"/>
          <w:shd w:val="clear" w:fill="ffff00"/>
        </w:rPr>
        <w:t>TC</w:t>
      </w:r>
      <w:r>
        <w:rPr>
          <w:rFonts w:ascii="Courier New"/>
          <w:bdr w:val="single" w:color="000000" w:sz="3"/>
          <w:shd w:val="clear" w:fill="ff00ff"/>
        </w:rPr>
        <w:t>A</w:t>
      </w:r>
      <w:r>
        <w:rPr>
          <w:rFonts w:ascii="Courier New"/>
          <w:bdr w:val="single" w:color="000000" w:sz="3"/>
          <w:shd w:val="clear" w:fill="ffff00"/>
        </w:rPr>
        <w:t>TC</w:t>
      </w:r>
      <w:r>
        <w:rPr>
          <w:rFonts w:ascii="Courier New"/>
        </w:rPr>
        <w:t>ATCACCTTGGTGATGCTGAAGAAGAAACAGTACACATCCATTCATCATGGTGTGGTGGAGGTTGACGCCGCTGTCACCCCAGAGGAGCGCCACCTGTCC</w:t>
      </w:r>
      <w:r>
        <w:rPr>
          <w:rFonts w:ascii="Courier New"/>
          <w:shd w:val="clear" w:color="000000" w:fill="ffffff"/>
        </w:rPr>
        <w:t>AA</w:t>
      </w:r>
      <w:r>
        <w:rPr>
          <w:rFonts w:ascii="Courier New"/>
          <w:shd w:val="clear" w:color="000000" w:fill="ffffff"/>
        </w:rPr>
        <w:t>TC</w:t>
      </w:r>
      <w:r>
        <w:rPr>
          <w:rFonts w:ascii="Courier New"/>
          <w:shd w:val="clear" w:color="000000" w:fill="ffffff"/>
        </w:rPr>
        <w:t>TG</w:t>
      </w:r>
      <w:r>
        <w:rPr>
          <w:rFonts w:ascii="Courier New"/>
        </w:rPr>
        <w:t>CAGCAGAACGGCTACGAAAATCCAACCTACAAGTTCTTTGAGCAGATGCAGAAC</w:t>
      </w: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5. human Tau sequence (1149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  <w:b/>
          <w:bdr w:val="single" w:color="000000" w:sz="3"/>
          <w:shd w:val="clear" w:fill="ffff00"/>
        </w:rPr>
        <w:t>ATG</w:t>
      </w:r>
      <w:r>
        <w:rPr>
          <w:rFonts w:ascii="Courier New"/>
        </w:rPr>
        <w:t>GCTGAGCCCCGCCA</w:t>
      </w:r>
      <w:r>
        <w:rPr>
          <w:rFonts w:ascii="Courier New"/>
          <w:b/>
        </w:rPr>
        <w:t>G</w:t>
      </w:r>
      <w:r>
        <w:rPr>
          <w:rFonts w:ascii="Courier New"/>
        </w:rPr>
        <w:t>GAGTTCGAAGTGATGGAAGATCACGCTGGGACGTACGGGTTGGGGGACAGGAAAGATCAGGGGGGCTACACCATGCACCAAGACCAAGAGGGTGACACGGACGCTGGCCTGAAAGCTGAAGAAGCAGGCATTGGAGACACCCCCAGCCTGGAAGACGAAGCTGCTGGTCACGTGACCCAAGCTCGCATGGTCAGTAAAAGCAAAGACGGGACTGGAAGCGATGACAAAAAAGCCAAGGGGGCTGATGGTAAAACGAAGATCGCCACACCGCGGGGAGCAGCCCCTCCAGGCCAGAAGGGCCAGGCCAACGCCACCAGGATTCCAGCAAAAACCCCGCCCGCTCCAAAGACACCACCCAGCTCTGGTGAACCTCCAAAATCAGGGGATCGCAGCGGCTACAGCAGCCCCGGCTCCCCAGGCACTCCCGGCAGCCGCTCCCGCACCCCGTCCCTTCCAACCCCACCCACCCGGGAGCCCAAGAAGGTGGCAGTGGTCCGTACTCCACCCAAGTCGCCGTCTTCCGCCAAGAGCCGCCTGCAGACAGCCCCCGTGCCCATGCCAGACCTGAAGAATGTCAAGTCCAAGATCGGCTCCACTGAGAACCTGAAGCACCAGCCGGGAGGCGGGAAGGTGCAGATAATTAATAAGAAGCTGGATCTTAGCAACGTCCAGTCCAAGTGTGGCTCAAAGGATAATATCAAACACGTC</w:t>
      </w:r>
      <w:r>
        <w:rPr>
          <w:rFonts w:ascii="Courier New"/>
          <w:bdr w:val="single" w:color="000000" w:sz="3"/>
          <w:shd w:val="clear" w:fill="ffff00"/>
        </w:rPr>
        <w:t>C</w:t>
      </w:r>
      <w:r>
        <w:rPr>
          <w:rFonts w:ascii="Courier New"/>
          <w:bdr w:val="single" w:color="000000" w:sz="3"/>
          <w:shd w:val="clear" w:fill="ff00ff"/>
        </w:rPr>
        <w:t>T</w:t>
      </w:r>
      <w:r>
        <w:rPr>
          <w:rFonts w:ascii="Courier New"/>
          <w:bdr w:val="single" w:color="000000" w:sz="3"/>
          <w:shd w:val="clear" w:fill="ffff00"/>
        </w:rPr>
        <w:t>G</w:t>
      </w:r>
      <w:r>
        <w:rPr>
          <w:rFonts w:ascii="Courier New"/>
        </w:rPr>
        <w:t>GGAGGCGGCAGTGTGCAAATAGTCTACAAACCAGTTGACCTGAGCAAGGTGACCTCCAAGTGTGGCTCATTAGGCAACATCCATCATAAACCAGGAGGTGGCCAGGTGGAAGTAAAATCTGAGAAGCTTGACTTCAAGGACAGAGTCCAGTCGAAGATTGGGTCCCTGGACAATATCACCCACGTCCCTGGCGGAGGAAATAAAAAGATTGAAACCCACAAGCTGACCTTCCGCGAGAACGCCAAAGCCAAGACAGACCACGGGGCGGAGATCGTGTACAAGTCGCCAGTGGTGTCTGGGGACACGTCTCCACGGCATCTCAGCAATGTCTCCTCCACCGGCAGCATCGACATGGTAGACTCGCCCCAGCTCGCCACGCTAGCTGACGAGGTGTCTGCCTCCCTGGCCAAGCAGGGTTTG</w:t>
      </w: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6. human PS1 sequence (1404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  <w:b/>
          <w:bdr w:val="single" w:color="000000" w:sz="3"/>
          <w:shd w:val="clear" w:fill="ffff00"/>
        </w:rPr>
        <w:t>ATG</w:t>
      </w:r>
      <w:r>
        <w:rPr>
          <w:rFonts w:ascii="Courier New"/>
        </w:rPr>
        <w:t>ACAGAGTTACCTGCACCGTTGTCCTACTTCCAGAATGCACAGATGTCTGAGGACAACCACCTGAGCAATACTGTACGTAGCCAGAATGACAATAGAGAACGGCAGGAGCACAACGACAGACGGAGCCTTGGCCACCCTGAGCCATTATCTAATGGACGACCCCAGGGTAACTCCCGGCAGGTGGTGGAGCAAGATGAGGAAGAAGATGAGGAGCTGACATTGAAATATGGCGCCAAGCATGTGATCATGCTCTTTGTCCCTGTGACTCTCTGCATGGTGGTGGTCGTGGCTACCATTAAGTCAGTCAGCTTTTATACCCGGAAGGATGGGCAGCTAATCTATACCCCATTCACAGAAGATACCGAGACTGTGGGCCAGAGAGCCCTGCACTCAATTCTGAATGCTGCCATCATGATCAGTGTCATTGTTGTC</w:t>
      </w:r>
      <w:r>
        <w:rPr>
          <w:rFonts w:ascii="Courier New"/>
          <w:bdr w:val="single" w:color="000000" w:sz="3"/>
          <w:shd w:val="clear" w:color="000000" w:fill="ff0000"/>
        </w:rPr>
        <w:t>C</w:t>
      </w:r>
      <w:r>
        <w:rPr>
          <w:rFonts w:ascii="Courier New"/>
          <w:bdr w:val="single" w:color="000000" w:sz="3"/>
          <w:shd w:val="clear" w:fill="ffff00"/>
        </w:rPr>
        <w:t>TG</w:t>
      </w:r>
      <w:r>
        <w:rPr>
          <w:rFonts w:ascii="Courier New"/>
        </w:rPr>
        <w:t>ACTATCCTCCTGGTGGTTCTGTATAAATACAGGTGCTATAAGGTCATCCATGCCTGGCTTATTATATCATCTCTATTGTTGCTGTTCTTTTTTTCATTCATTTACTTGGGGGAAGTGTTTAAAACCTATAACGTTGCTGTGGACTACATTACTGTTGCACTCCTGATCTGGAATTTTGGTGTGGTGGGAATGATTTCCATTCACTGGAAAGGTCCACTTCGACTCCAGCAGGCATATCTCATTATGATTAGTGCCCTCATGGCCCTGGTGTTTATCAAGTACCTCCCTGAATGGACTGCGTGGCTCATCTTGGCTGTGATTTCAGTATATGATTTAGTGGCTGTTTTGTGTCCGAAAGGTCCACTTCGTATGCTGGTTGAAACAGCTCAGGAGAGAAATGAAACGCTTTTTCCAGCT</w:t>
      </w:r>
      <w:r>
        <w:rPr>
          <w:rFonts w:ascii="Courier New"/>
          <w:bdr w:val="single" w:color="000000" w:sz="3"/>
          <w:shd w:val="clear" w:fill="ff00ff"/>
        </w:rPr>
        <w:t>G</w:t>
      </w:r>
      <w:r>
        <w:rPr>
          <w:rFonts w:ascii="Courier New"/>
          <w:bdr w:val="single" w:color="000000" w:sz="3"/>
          <w:shd w:val="clear" w:fill="ffff00"/>
        </w:rPr>
        <w:t>TC</w:t>
      </w:r>
      <w:r>
        <w:rPr>
          <w:rFonts w:ascii="Courier New"/>
        </w:rPr>
        <w:t>ATTTACTCCTCAACAATGGTGTGGTTGGTGAATATGGCAGAAGGAGACCCGGAAGCTCAAAGGAGAGTATCCAAAAATTCCAAGTATAATGCAGAAAGCACAGAAAGGGAGTCACAAGACACTGTTGCAGAGAATGATGATGGCGGGTTCAGTGAGGAATGGGAAGCCCAGAGGGACAGTCATCTAGGGCCTCATCGCTCTACACCTGAGTCACGAGCTGCTGTCCAGGAACTTTCCAGCAGTATCCTCGCTGGTGAAGACCCAGAGGAAAGGGGAGTAAAACTTGGATTGGGAGATTTCATTTTCTACAGTGTTCTGGTTGGTAAAGCCTCAGCAACAGCCAGTGGAGACTGGAACACAACCATAGCCTGTTTCGTAGCCATATTAATTGGTTTGTGCCTTACATTATTACTCCTTGCCATTTTCAAGAAAGCATTGCCAGCTCTTCCAATCTCCATCACCTTTGGGCTTGTTTTCTACTTTGCCACAGATTATCTTGTACAGCCTTTTATGGACCAATTAGCATTCCATCAATTTTATATC</w:t>
      </w:r>
      <w:r>
        <w:rPr>
          <w:rFonts w:ascii="Courier New"/>
          <w:b/>
          <w:bdr w:val="single" w:color="000000" w:sz="3"/>
          <w:shd w:val="clear" w:fill="ffff00"/>
        </w:rPr>
        <w:t>TAG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7. SV40 poly A sequence (186 bp)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</w:rPr>
        <w:t>AGATACATTGATGAGTTTGGACAAACCACAACTAGAATGCAGTGAAAAAAATGCT</w:t>
      </w:r>
      <w:r>
        <w:rPr>
          <w:rFonts w:ascii="Courier New"/>
          <w:bdr w:val="single" w:color="000000" w:sz="3"/>
        </w:rPr>
        <w:t>TTATTT</w:t>
      </w:r>
      <w:r>
        <w:rPr>
          <w:rFonts w:ascii="Courier New"/>
        </w:rPr>
        <w:t>GTGAAATTTGTGATGCTATTGCT</w:t>
      </w:r>
      <w:r>
        <w:rPr>
          <w:rFonts w:ascii="Courier New"/>
          <w:bdr w:val="single" w:color="000000" w:sz="3"/>
        </w:rPr>
        <w:t>TTATTT</w:t>
      </w:r>
      <w:r>
        <w:rPr>
          <w:rFonts w:ascii="Courier New"/>
        </w:rPr>
        <w:t>GTAACCATTATAAGCTGCAATAAACAAGTTAACAACAACAATTGCATTCATTTTATGTTTCAGGTTCAGGGGGAGGTGTGGGAGG</w:t>
      </w:r>
      <w:r>
        <w:rPr>
          <w:rFonts w:ascii="Courier New"/>
          <w:bdr w:val="single" w:color="000000" w:sz="3"/>
        </w:rPr>
        <w:t>TTTTT</w:t>
      </w:r>
      <w:r>
        <w:rPr>
          <w:rFonts w:ascii="Courier New"/>
        </w:rPr>
        <w:t>TAATTC</w:t>
      </w: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8. 2A sequence</w:t>
      </w: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</w:rPr>
        <w:t>GGAAGCGGAGCTACTAACTTCAGCCTGCTGAAGCAGGCTGGAGACGTGGAGGAGAACCCTGGACCT</w:t>
      </w: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맑은 고딕"/>
          <w:b/>
          <w:sz w:val="24"/>
        </w:rPr>
        <w:t>9. final construct</w:t>
      </w:r>
      <w:r>
        <w:rPr>
          <w:rFonts w:ascii="Courier New"/>
          <w:b/>
          <w:sz w:val="24"/>
        </w:rPr>
        <w:t xml:space="preserve"> </w:t>
      </w:r>
      <w:r>
        <w:rPr>
          <w:rFonts w:ascii="맑은 고딕"/>
          <w:b/>
          <w:sz w:val="24"/>
        </w:rPr>
        <w:t>pTet-CMVE-hPDGFb-APPsw-2A-Tau-2A-PS1 (14,305 bp)</w:t>
      </w:r>
    </w:p>
    <w:p>
      <w:pPr>
        <w:pStyle w:val="1"/>
        <w:widowControl w:val="off"/>
      </w:pPr>
    </w:p>
    <w:p>
      <w:pPr>
        <w:pStyle w:val="1"/>
        <w:widowControl w:val="off"/>
      </w:pPr>
    </w:p>
    <w:p>
      <w:pPr>
        <w:pStyle w:val="1"/>
        <w:widowControl w:val="off"/>
      </w:pPr>
      <w:r>
        <w:rPr>
          <w:rFonts w:ascii="Courier New"/>
        </w:rPr>
        <w:t>tttgaaagaccccacccgtaggtggcaagctagcttaagtaacgccactttgcaaggcatggaaaaatacataactgagaatagaaaagttcagatcaaggtcaggaacaaagaaacagctgaataccaaacaggatatctgtggtaagcggttcctgccccggctcagggccaagaacagatgagacagctgagtgatgggccaaacaggatatctgtggtaagcagttcctgccccggctcggggccaagaacagatggtccccagatgcggtccagccctcagcagtttctagtgaatcatcagatgtttccagggtgccccaaggacctgaaaatgaccctgtaccttatttgaactaaccaatcagttcgcttctcgcttctgttcgcgcgcttccgctctccgagctcaataaaagagcccacaacccctcactcggcgcgccagtcttccgatagactgcgtcgcccgggtacccgtattcccaataaagcctcttgctgtttgcatccgaatcgtggtctcgctgttccttgggagggtctcctctgagtgattgactacccacgacgggggtctttcatttgggggctcgtccgggatttggagacccctgcccagggaccaccgacccaccaccgggaggtaagctggccagcaacttatctgtgtctgtccgattgtctagtgtctatgtttgatgttatgcgcctgcgtctgtactagttagctaactagctctgtatctggcggacccgtggtggaactgacgagttctgaacacccggccgcaaccctgggagacgtcccagggactttgggggccgtttttgtggcccgacctgaggaagggagtcgatgtggaatccgaccccgtcaggatatgtggttctggtaggagacgagaacctaaaacagttcccgcctccgtctgaatttttgctttcggtttggaaccgaagccgcgcgtcttgtctgctgcagcgctgcagcatcgttctgtgttgtctctgtctgactgtgtttctgtatttgtctgaaaattagggccagactgttaccactcccttaagtttgaccttaggtcactggaaagatgtcgagcggatcgctcacaaccagtcggtagatgtcaagaagagacgttgggttaccttctgctctgcagaatggccaacctttaacgtcggatggccgcgagacggcacctttaaccgagacctcatcacccaggttaagatcaaggtcttttcacctggcccgcatggacacccagaccaggtcccctacatcgtgacctgggaagccttggcttttgacccccctccctgggtcaagccctttgtacaccctaagcctccgcctcctcttcctccatccgccccgtctctcccccttgaacctcctcgttcgaccccgcctcgatcctccctttatccagccctcactccttctctaggcgccggaattccgatctgatagcttgccacaacccgtaccaaagatggatagatccgg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agtagatgccgaccgaacaagagctgatttcgagaacgcctcagccagcaactcgcgcgagcctagcaaggcaaatgcgagagaacggccttacgcttggtggcacagttctcgtccacagttcgctaagctcgctcggctgggtcgcgggagggccggtcgcagtgattcaggcccttctggattgtgttggtccccagggcacgattgtcatgcccacgcactcgggtgatctgactgatcccgcagattggagatcgccgcccgtgcctgccgattgggtgcaGATCT</w:t>
      </w:r>
      <w:r>
        <w:rPr>
          <w:rFonts w:ascii="Courier New"/>
          <w:sz w:val="18"/>
          <w:shd w:val="clear" w:fill="ffff00"/>
        </w:rPr>
        <w:t>ATTTAAAT</w:t>
      </w:r>
      <w:r>
        <w:rPr>
          <w:rFonts w:ascii="Courier New"/>
          <w:color w:val="ff0000"/>
          <w:sz w:val="18"/>
        </w:rPr>
        <w:t>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</w:t>
      </w:r>
      <w:r>
        <w:rPr>
          <w:rFonts w:ascii="Courier New"/>
          <w:sz w:val="18"/>
          <w:shd w:val="clear" w:fill="ffff00"/>
        </w:rPr>
        <w:t>ATTTAAAT</w:t>
      </w:r>
      <w:r>
        <w:rPr>
          <w:rFonts w:ascii="Courier New"/>
        </w:rPr>
        <w:t>CTGGGACTACAGGAGCTTGTTACCACACCCAGCTCCAGTTTATAAATTCATCTCCAGTTTATAAAGGAGGAAACCGAGGTACTGAGAGGTTAAAAAACCTTCCTGCAGACACTTGTCCAGCAAGTGGCCACTCCAGGATTTGGACCAAGGTGATGTGTCTTCAGGCTGTGTCTCTGCCACTGTGCCACGCTGCTGGGTGGTAGGCAGCAGTGGGTGGGTGCCTGCAGTGGTCTGTAAAGACCACCTGAGATGTCCTTCCTCCTCTGTTCCACCCTGTCCAGGTCCAAGAAGACAGTCTATGAAGAGAGAGCAGGTGTGACTCTCTCAGTGTGCTCCTCTGTGAGAAGCAGGCTGACATCCCAAAGGGAAGGGCGGATAACAGAGACAGTGCAAGCGGAGGAGATGAGGGTGCCTCAAAGCCGGGAGGCTGGGTGATGCAGGAGCCTGCGTGTCCCGAGGGGGGTGCTGGGCCCAGTGTGAGTACGTGTGACTGTGACTGAGACAGTGTGACTGCTGAAGGCAGGGACACAGCAGCTCCCTGACTGGGGGCAGAAGGCGTTAACTGTGTGAAGGCTGGTTGTGGGTGGGTGGGCTCTGGGCCTCGAACCCGGGGGCTGAGGGAGATAGTAAACAGCAGGGTGACTGACGGGAAGATCATGTTGGTAGCCCTGCGAAGATGCTGCAGGGCTGTGGGGGTTTGTGTGACTTTGCAGTTCAACAAATTCAAATTCAGCCAACGCTGGCAGGGCCTGTTGTGCCAGGCAACCAGCTAGGAGGAGGAGACTCGGACCCAGCTTGCAGCTGAAGGGCGCTGGCTGCCGGGTTCTGTGGGTTCACCTTGCGGTGTCTTCCCTTGCTAACACTGAGTCCTTACAATAGCCCCATCTCCAGGTTGAGGCTAGATGGAGGGGACAGAGGGAAGTGACTTGCCCAAGGTGACCCAAGCTCCCGAGTGCCAGGGCAGGATCTGAATTCAGGCTCTCAGACTGCAGAGCCTGAGTCCCTCCCTGCCATGCCTGTGCCAGGGTGGAAATGTCTGGTCCTGGAGGGGAGCGTGGACTCCTGGCCTTGGCTCTGGAGACATCCCCCTAGACCACGTGGGCTCCTAACCTGTCCATGGTCACTGTGCTGAGGGGCGGGACGGTGGGTCACCCCTAGTTCTTTTTTCCCCAGGGCCAGATTCATGGACTGAAGGGTTGCTCGGCTCTCAGAGACCCCCTAAGCGCCCCGCCCTGGCCCCAAGCCCTCCCCCAGCTCCCGCGTCCCCCCCCTCCTGGCGCTGACTCCGGGCCAGAAGAGGAAAGGCTGTCTCCACCCACCTCTCGCACTCTCCCTTCTCCTTTATAAAGGCCGGAACAGCTGAAAGGGTGGCAACTTCTCCTCCTGCAGCCGGGAGCGGCCTGCCTGCCTCCCTGCGCACCCGCAGCCTCCCCCGCTGCCTCCCTAGGGCTCCCCTCCGGCCGCCAGCGCCCATTTTTCATTCCCTAGATAGAGATACTTTGCGCGCAC</w:t>
      </w:r>
      <w:r>
        <w:rPr>
          <w:rFonts w:ascii="Courier New"/>
          <w:shd w:val="clear" w:fill="ffff00"/>
        </w:rPr>
        <w:t>atcgat</w:t>
      </w:r>
      <w:r>
        <w:rPr>
          <w:rFonts w:ascii="Courier New"/>
          <w:b/>
          <w:bdr w:val="single" w:color="000000" w:sz="3"/>
          <w:shd w:val="clear" w:fill="ffff00"/>
        </w:rPr>
        <w:t>ATG</w:t>
      </w:r>
      <w:r>
        <w:rPr>
          <w:rFonts w:ascii="Courier New"/>
        </w:rPr>
        <w:t>CTGCCCGGTTTGGCACTGCTCCTGCTGGCCGCCTGGACGGCTCGGGCGCTGGAGGTACCCACTGATGGTAATGCTGGCCTGCTGGCTGAACCCCAGATTGCCATGTTCTGTGGCAGACTGAACATGCACATGAATGTCCAGAATGGGAAGTGGGATTCAGATCCATCAGGGACCAAAACCTGCATTGATACCAAGGAAGGCATCCTGCAGTATTGCCAAGAAGTCTACCCTGAACTGCAGATCACCAATGTGGTAGAAGCCAACCAACCAGTGACCATCCAGAACTGGTGCAAGCGGGGCCGCAAGCAGTGCAAGACCCATCCCCACTTTGTGATTCCCTACCGCTGCTTAGTTGGTGAGTTTGTAAGTGATGCCCTTCTCGTTCCTGACAAGTGCAAATTCTTACACCAGGAGAGGATGGATGTTTGCGAAACTCATCTTCACTGGCACACCGTCGCCAAAGAGACATGCAGTGAGAAGAGTACCAACTTGCATGACTACGGCATGTTGCTGCCCTGCGGAATTGACAAGTTCCGAGGGGTAGAGTTTGTGTGTTGCCCACTGGCTGAAGAAAGTGACAATGTGGATTCTGCTGATGCGGAGGAGGATGACTCGGATGTCTGGTGGGGCGGAGCAGACACAGACTATGCAGATGGGAGTGAAGACAAAGTAGTAGAAGTAGCAGAGGAGGAAGAAGTGGCTGAGGTGGAAGAAGAAGAAGCCGATGATGACGAGGACGATGAGGATGGTGATGAGGTAGAGGAAGAGGCTGAGGAACCCTACGAAGAAGCCACAGAGAGAACCACCAGCATTGCCACCACCACCACCACCACCACAGAGTCTGTGGAAGAGGTGGTTCGAGTTCCTACAACAGCAGCCAGTACCCCTGATGCCGTTGACAAGTATCTCGAGACACCTGGGGATGAGAATGAACATGCCCATTTCCAGAAAGCCAAAGAGAGGCTTGAGGCCAAGCACCGAGAGAGAATGTCCCAGGTCATGAGAGAATGGGAAGAGGCAGAACGTCAAGCAAAGAACTTGCCTAAAGCTGATAAGAAGGCAGTTATCCAGCATTTCCAGGAGAAAGTGGAATCTTTGGAACAGGAAGCAGCCAACGAGAGACAGCAGCTGGTGGAGACACACATGGCCAGAGTGGAAGCCATGCTCAATGACCGCCGCCGCCTGGCCCTGGAGAACTACATCACCGCTCTGCAGGCTGTTCCTCCTCGGCCTCGTCACGTGTTCAATATGCTAAAGAAGTATGTCCGCGCAGAACAGAAGGACAGACAGCACACCCTAAAGCATTTCGAGCATGTGCGCATGGTGGATCCCAAGAAAGCCGCTCAGATCCGGTCCCAGGTTATGACACACCTCCGTGTGATTTATGAGCGCATGAATCAGTCTCTCTCCCTGCTCTACAACGTGCCTGCAGTGGCCGAGGAGATTCAGGATGAAGTTGATGAGCTGCTTCAGAAAGAGCAAAACTATTCAGATGACGTCTTGGCCAACATGATTAGTGAACCAAGGATCAGTTACGGAAACGATGCTCTCATGCCATCTTTGACCGAAACGAAAACCACCGTGGAGCTCCTTCCCGTGAATGGAGAGTTCAGCCTGGACGATCTCCAGCCGTGGCATTCTTTTGGGGCTGACTCTGTGCCAGCCAACACAGAAAACGAAGTTGAGCCTGTTGATGCCCGCCCTGCTGCCGACCGAGGACTGACCACTCGACCAGGTTCTGGGTTGACAAATATCAAGACGGAGGAGATCTCTGAAGTG</w:t>
      </w:r>
      <w:r>
        <w:rPr>
          <w:rFonts w:ascii="Courier New"/>
          <w:bdr w:val="single" w:color="000000" w:sz="3"/>
          <w:shd w:val="clear" w:fill="ffff00"/>
        </w:rPr>
        <w:t>AA</w:t>
      </w:r>
      <w:r>
        <w:rPr>
          <w:rFonts w:ascii="Courier New"/>
          <w:bdr w:val="single" w:color="000000" w:sz="3"/>
          <w:shd w:val="clear" w:fill="ff00ff"/>
        </w:rPr>
        <w:t>TC</w:t>
      </w:r>
      <w:r>
        <w:rPr>
          <w:rFonts w:ascii="Courier New"/>
          <w:bdr w:val="single" w:color="000000" w:sz="3"/>
          <w:shd w:val="clear" w:fill="ffff00"/>
        </w:rPr>
        <w:t>TG</w:t>
      </w:r>
      <w:r>
        <w:rPr>
          <w:rFonts w:ascii="Courier New"/>
        </w:rPr>
        <w:t>GATGCAGAATTCCGACATGACTCAGGATATGAAGTTCATCATCAAAAATTGGTGTTCTTTGCAGAAGATGTGGGTTCAAACAAAGGTGCAATCATTGGACTCATGGTGGGCGGTGTTGTCATAGCGACAGTG</w:t>
      </w:r>
      <w:r>
        <w:rPr>
          <w:rFonts w:ascii="Courier New"/>
          <w:bdr w:val="single" w:color="000000" w:sz="3"/>
          <w:shd w:val="clear" w:fill="ff00ff"/>
        </w:rPr>
        <w:t>G</w:t>
      </w:r>
      <w:r>
        <w:rPr>
          <w:rFonts w:ascii="Courier New"/>
          <w:bdr w:val="single" w:color="000000" w:sz="3"/>
          <w:shd w:val="clear" w:fill="ffff00"/>
        </w:rPr>
        <w:t>TC</w:t>
      </w:r>
      <w:r>
        <w:rPr>
          <w:rFonts w:ascii="Courier New"/>
          <w:bdr w:val="single" w:color="000000" w:sz="3"/>
          <w:shd w:val="clear" w:fill="ff00ff"/>
        </w:rPr>
        <w:t>A</w:t>
      </w:r>
      <w:r>
        <w:rPr>
          <w:rFonts w:ascii="Courier New"/>
          <w:bdr w:val="single" w:color="000000" w:sz="3"/>
          <w:shd w:val="clear" w:fill="ffff00"/>
        </w:rPr>
        <w:t>TC</w:t>
      </w:r>
      <w:r>
        <w:rPr>
          <w:rFonts w:ascii="Courier New"/>
        </w:rPr>
        <w:t>ATCACCTTGGTGATGCTGAAGAAGAAACAGTACACATCCATTCATCATGGTGTGGTGGAGGTTGACGCCGCTGTCACCCCAGAGGAGCGCCACCTGTCC</w:t>
      </w:r>
      <w:r>
        <w:rPr>
          <w:rFonts w:ascii="Courier New"/>
          <w:bdr w:val="single" w:color="000000" w:sz="3"/>
          <w:shd w:val="clear" w:color="000000" w:fill="ffffff"/>
        </w:rPr>
        <w:t>AA</w:t>
      </w:r>
      <w:r>
        <w:rPr>
          <w:rFonts w:ascii="Courier New"/>
          <w:bdr w:val="single" w:color="000000" w:sz="3"/>
          <w:shd w:val="clear" w:color="000000" w:fill="ffffff"/>
        </w:rPr>
        <w:t>TC</w:t>
      </w:r>
      <w:r>
        <w:rPr>
          <w:rFonts w:ascii="Courier New"/>
          <w:bdr w:val="single" w:color="000000" w:sz="3"/>
          <w:shd w:val="clear" w:color="000000" w:fill="ffffff"/>
        </w:rPr>
        <w:t>TG</w:t>
      </w:r>
      <w:r>
        <w:rPr>
          <w:rFonts w:ascii="Courier New"/>
        </w:rPr>
        <w:t>CAGCAGAACGGCTACGAAAATCCAACCTACAAGTTCTTTGAGCAGATGCAGAAC</w:t>
      </w:r>
      <w:r>
        <w:rPr>
          <w:rFonts w:ascii="Courier New"/>
          <w:shd w:val="clear" w:fill="ffff00"/>
        </w:rPr>
        <w:t>ttaattaa</w:t>
      </w:r>
      <w:r>
        <w:rPr>
          <w:rFonts w:ascii="Courier New"/>
        </w:rPr>
        <w:t>g</w:t>
      </w:r>
      <w:r>
        <w:rPr>
          <w:rFonts w:ascii="Courier New"/>
          <w:shd w:val="clear" w:fill="ffff00"/>
        </w:rPr>
        <w:t>gcatgc</w:t>
      </w:r>
      <w:r>
        <w:rPr>
          <w:rFonts w:ascii="Courier New"/>
        </w:rPr>
        <w:t>GGAAGCGGAGCTACTAACTTCAGCCTGCTGAAGCAGGCTGGAGACGTGGAGGAGAACCCTGGACCT</w:t>
      </w:r>
      <w:r>
        <w:rPr>
          <w:rFonts w:ascii="Courier New"/>
          <w:shd w:val="clear" w:fill="ffff00"/>
        </w:rPr>
        <w:t>agatct</w:t>
      </w:r>
      <w:r>
        <w:rPr>
          <w:rFonts w:ascii="Courier New"/>
          <w:b/>
          <w:shd w:val="clear" w:fill="ffff00"/>
        </w:rPr>
        <w:t>ATG</w:t>
      </w:r>
      <w:r>
        <w:rPr>
          <w:rFonts w:ascii="Courier New"/>
        </w:rPr>
        <w:t>GCTGAGCCCCGCCA</w:t>
      </w:r>
      <w:r>
        <w:rPr>
          <w:rFonts w:ascii="Courier New"/>
          <w:b/>
        </w:rPr>
        <w:t>G</w:t>
      </w:r>
      <w:r>
        <w:rPr>
          <w:rFonts w:ascii="Courier New"/>
        </w:rPr>
        <w:t>GAGTTCGAAGTGATGGAAGATCACGCTGGGACGTACGGGTTGGGGGACAGGAAAGATCAGGGGGGCTACACCATGCACCAAGACCAAGAGGGTGACACGGACGCTGGCCTGAAAGCTGAAGAAGCAGGCATTGGAGACACCCCCAGCCTGGAAGACGAAGCTGCTGGTCACGTGACCCAAGCTCGCATGGTCAGTAAAAGCAAAGACGGGACTGGAAGCGATGACAAAAAAGCCAAGGGGGCTGATGGTAAAACGAAGATCGCCACACCGCGGGGAGCAGCCCCTCCAGGCCAGAAGGGCCAGGCCAACGCCACCAGGATTCCAGCAAAAACCCCGCCCGCTCCAAAGACACCACCCAGCTCTGGTGAACCTCCAAAATCAGGGGATCGCAGCGGCTACAGCAGCCCCGGCTCCCCAGGCACTCCCGGCAGCCGCTCCCGCACCCCGTCCCTTCCAACCCCACCCACCCGGGAGCCCAAGAAGGTGGCAGTGGTCCGTACTCCACCCAAGTCGCCGTCTTCCGCCAAGAGCCGCCTGCAGACAGCCCCCGTGCCCATGCCAGACCTGAAGAATGTCAAGTCCAAGATCGGCTCCACTGAGAACCTGAAGCACCAGCCGGGAGGCGGGAAGGTGCAGATAATTAATAAGAAGCTGGATCTTAGCAACGTCCAGTCCAAGTGTGGCTCAAAGGATAATATCAAACACGTC</w:t>
      </w:r>
      <w:r>
        <w:rPr>
          <w:rFonts w:ascii="Courier New"/>
          <w:bdr w:val="single" w:color="000000" w:sz="3"/>
          <w:shd w:val="clear" w:fill="ffff00"/>
        </w:rPr>
        <w:t>C</w:t>
      </w:r>
      <w:r>
        <w:rPr>
          <w:rFonts w:ascii="Courier New"/>
          <w:bdr w:val="single" w:color="000000" w:sz="3"/>
          <w:shd w:val="clear" w:fill="ff00ff"/>
        </w:rPr>
        <w:t>T</w:t>
      </w:r>
      <w:r>
        <w:rPr>
          <w:rFonts w:ascii="Courier New"/>
          <w:bdr w:val="single" w:color="000000" w:sz="3"/>
          <w:shd w:val="clear" w:fill="ffff00"/>
        </w:rPr>
        <w:t>G</w:t>
      </w:r>
      <w:r>
        <w:rPr>
          <w:rFonts w:ascii="Courier New"/>
        </w:rPr>
        <w:t>GGAGGCGGCAGTGTGCAAATAGTCTACAAACCAGTTGACCTGAGCAAGGTGACCTCCAAGTGTGGCTCATTAGGCAACATCCATCATAAACCAGGAGGTGGCCAGGTGGAAGTAAAATCTGAGAAGCTTGACTTCAAGGACAGAGTCCAGTCGAAGATTGGGTCCCTGGACAATATCACCCACGTCCCTGGCGGAGGAAATAAAAAGATTGAAACCCACAAGCTGACCTTCCGCGAGAACGCCAAAGCCAAGACAGACCACGGGGCGGAGATCGTGTACAAGTCGCCAGTGGTGTCTGGGGACACGTCTCCACGGCATCTCAGCAATGTCTCCTCCACCGGCAGCATCGACATGGTAGACTCGCCCCAGCTCGCCACGCTAGCTGACGAGGTGTCTGCCTCCCTGGCCAAGCAGGGTTTG</w:t>
      </w:r>
      <w:r>
        <w:rPr>
          <w:rFonts w:ascii="Courier New"/>
          <w:shd w:val="clear" w:fill="ffff00"/>
        </w:rPr>
        <w:t>GAATTC</w:t>
      </w:r>
      <w:r>
        <w:rPr>
          <w:rFonts w:ascii="Courier New"/>
        </w:rPr>
        <w:t>GGAAGCGGAGCTACTAACTTCAGCCTGCTGAAGCAGGCTGGAGACGTGGAGGAGAACCCTGGACCT</w:t>
      </w:r>
      <w:r>
        <w:rPr>
          <w:rFonts w:ascii="Courier New"/>
          <w:shd w:val="clear" w:fill="ffff00"/>
        </w:rPr>
        <w:t>CTCGAG</w:t>
      </w:r>
      <w:r>
        <w:rPr>
          <w:rFonts w:ascii="Courier New"/>
          <w:b/>
          <w:bdr w:val="single" w:color="000000" w:sz="3"/>
          <w:shd w:val="clear" w:fill="ffff00"/>
        </w:rPr>
        <w:t>ATG</w:t>
      </w:r>
      <w:r>
        <w:rPr>
          <w:rFonts w:ascii="Courier New"/>
        </w:rPr>
        <w:t>ACAGAGTTACCTGCACCGTTGTCCTACTTCCAGAATGCACAGATGTCTGAGGACAACCACCTGAGCAATACTGTACGTAGCCAGAATGACAATAGAGAACGGCAGGAGCACAACGACAGACGGAGCCTTGGCCACCCTGAGCCATTATCTAATGGACGACCCCAGGGTAACTCCCGGCAGGTGGTGGAGCAAGATGAGGAAGAAGATGAGGAGCTGACATTGAAATATGGCGCCAAGCATGTGATCATGCTCTTTGTCCCTGTGACTCTCTGCATGGTGGTGGTCGTGGCTACCATTAAGTCAGTCAGCTTTTATACCCGGAAGGATGGGCAGCTAATCTATACCCCATTCACAGAAGATACCGAGACTGTGGGCCAGAGAGCCCTGCACTCAATTCTGAATGCTGCCATCATGATCAGTGTCATTGTTGTC</w:t>
      </w:r>
      <w:r>
        <w:rPr>
          <w:rFonts w:ascii="Courier New"/>
          <w:bdr w:val="single" w:color="000000" w:sz="3"/>
          <w:shd w:val="clear" w:color="000000" w:fill="ff0000"/>
        </w:rPr>
        <w:t>C</w:t>
      </w:r>
      <w:r>
        <w:rPr>
          <w:rFonts w:ascii="Courier New"/>
          <w:bdr w:val="single" w:color="000000" w:sz="3"/>
          <w:shd w:val="clear" w:fill="ffff00"/>
        </w:rPr>
        <w:t>TG</w:t>
      </w:r>
      <w:r>
        <w:rPr>
          <w:rFonts w:ascii="Courier New"/>
        </w:rPr>
        <w:t>ACTATCCTCCTGGTGGTTCTGTATAAATACAGGTGCTATAAGGTCATCCATGCCTGGCTTATTATATCATCTCTATTGTTGCTGTTCTTTTTTTCATTCATTTACTTGGGGGAAGTGTTTAAAACCTATAACGTTGCTGTGGACTACATTACTGTTGCACTCCTGATCTGGAATTTTGGTGTGGTGGGAATGATTTCCATTCACTGGAAAGGTCCACTTCGACTCCAGCAGGCATATCTCATTATGATTAGTGCCCTCATGGCCCTGGTGTTTATCAAGTACCTCCCTGAATGGACTGCGTGGCTCATCTTGGCTGTGATTTCAGTATATGATTTAGTGGCTGTTTTGTGTCCGAAAGGTCCACTTCGTATGCTGGTTGAAACAGCTCAGGAGAGAAATGAAACGCTTTTTCCAGCT</w:t>
      </w:r>
      <w:r>
        <w:rPr>
          <w:rFonts w:ascii="Courier New"/>
          <w:bdr w:val="single" w:color="000000" w:sz="3"/>
          <w:shd w:val="clear" w:fill="ff00ff"/>
        </w:rPr>
        <w:t>G</w:t>
      </w:r>
      <w:r>
        <w:rPr>
          <w:rFonts w:ascii="Courier New"/>
          <w:bdr w:val="single" w:color="000000" w:sz="3"/>
          <w:shd w:val="clear" w:fill="ffff00"/>
        </w:rPr>
        <w:t>TC</w:t>
      </w:r>
      <w:r>
        <w:rPr>
          <w:rFonts w:ascii="Courier New"/>
        </w:rPr>
        <w:t>ATTTACTCCTCAACAATGGTGTGGTTGGTGAATATGGCAGAAGGAGACCCGGAAGCTCAAAGGAGAGTATCCAAAAATTCCAAGTATAATGCAGAAAGCACAGAAAGGGAGTCACAAGACACTGTTGCAGAGAATGATGATGGCGGGTTCAGTGAGGAATGGGAAGCCCAGAGGGACAGTCATCTAGGGCCTCATCGCTCTACACCTGAGTCACGAGCTGCTGTCCAGGAACTTTCCAGCAGTATCCTCGCTGGTGAAGACCCAGAGGAAAGGGGAGTAAAACTTGGATTGGGAGATTTCATTTTCTACAGTGTTCTGGTTGGTAAAGCCTCAGCAACAGCCAGTGGAGACTGGAACACAACCATAGCCTGTTTCGTAGCCATATTAATTGGTTTGTGCCTTACATTATTACTCCTTGCCATTTTCAAGAAAGCATTGCCAGCTCTTCCAATCTCCATCACCTTTGGGCTTGTTTTCTACTTTGCCACAGATTATCTTGTACAGCCTTTTATGGACCAATTAGCATTCCATCAATTTTATATC</w:t>
      </w:r>
      <w:r>
        <w:rPr>
          <w:rFonts w:ascii="Courier New"/>
          <w:b/>
          <w:bdr w:val="single" w:color="000000" w:sz="3"/>
          <w:shd w:val="clear" w:fill="ffff00"/>
        </w:rPr>
        <w:t>TA</w:t>
      </w:r>
      <w:r>
        <w:rPr>
          <w:rFonts w:ascii="맑은 고딕"/>
          <w:b/>
          <w:bdr w:val="single" w:color="000000" w:sz="3"/>
          <w:shd w:val="clear" w:fill="ffff00"/>
        </w:rPr>
        <w:t>G</w:t>
      </w:r>
      <w:r>
        <w:rPr>
          <w:rFonts w:ascii="맑은 고딕"/>
          <w:shd w:val="clear" w:fill="ffff00"/>
        </w:rPr>
        <w:t>cctgcagg</w:t>
      </w:r>
      <w:r>
        <w:rPr>
          <w:rFonts w:ascii="Courier New"/>
        </w:rPr>
        <w:t>TCTAGA</w:t>
      </w:r>
      <w:r>
        <w:rPr>
          <w:rFonts w:ascii="Courier New"/>
          <w:sz w:val="18"/>
        </w:rPr>
        <w:t>TAGCTAGCCTCCCTATAGTGAGTCGTATTACGTAGATCCAGACATGATAAGATACATTGATGAGTTTGGACAAACCACAACTAGAATGCAGTGAAAAAAATGCT</w:t>
      </w:r>
      <w:r>
        <w:rPr>
          <w:rFonts w:ascii="Courier New"/>
          <w:sz w:val="18"/>
          <w:shd w:val="clear" w:fill="0000ff"/>
        </w:rPr>
        <w:t>TTATTT</w:t>
      </w:r>
      <w:r>
        <w:rPr>
          <w:rFonts w:ascii="Courier New"/>
          <w:sz w:val="18"/>
        </w:rPr>
        <w:t>GTGAAATTTGTGATGCTATTGCT</w:t>
      </w:r>
      <w:r>
        <w:rPr>
          <w:rFonts w:ascii="Courier New"/>
          <w:sz w:val="18"/>
          <w:shd w:val="clear" w:fill="0000ff"/>
        </w:rPr>
        <w:t>TTATTT</w:t>
      </w:r>
      <w:r>
        <w:rPr>
          <w:rFonts w:ascii="Courier New"/>
          <w:sz w:val="18"/>
        </w:rPr>
        <w:t>GTAACCATTATAAGCTGCAATAAACAAGTTAACAACAACAATTGCATTCATTTTATGTTTCAGGTTCAGGGGGAGGTGTGGGAGG</w:t>
      </w:r>
      <w:r>
        <w:rPr>
          <w:rFonts w:ascii="Courier New"/>
          <w:sz w:val="18"/>
          <w:shd w:val="clear" w:fill="0000ff"/>
        </w:rPr>
        <w:t>TTTTTT</w:t>
      </w:r>
      <w:r>
        <w:rPr>
          <w:rFonts w:ascii="Courier New"/>
          <w:sz w:val="18"/>
        </w:rPr>
        <w:t>AATTC</w:t>
      </w:r>
      <w:r>
        <w:rPr>
          <w:rFonts w:ascii="Courier New"/>
          <w:sz w:val="18"/>
          <w:shd w:val="clear" w:fill="ffff00"/>
        </w:rPr>
        <w:t>GCGGCCGC</w:t>
      </w:r>
      <w:r>
        <w:rPr>
          <w:rFonts w:ascii="Courier New"/>
          <w:sz w:val="18"/>
        </w:rPr>
        <w:t>CTCGAG</w:t>
      </w:r>
      <w:r>
        <w:rPr>
          <w:rFonts w:ascii="Courier New"/>
        </w:rPr>
        <w:t>agatcccctcaggatatagtagtttcgcttttgcatagggagggggaaatgtagtcttatgcaatactcttgtagtcttgcaacatggtaacgatgagttagcaacatgccttacaaggagagaaaaagcaccgtgcatgccgattggtggaagtaaggtggtacgatcgtgccttattaggaaggcaacagacgggtctgacatggattggacgaaccactgaattccgcattgcagagatattgtatttaagtgcctagctcgatacagcaaacgccatttgaccattcaccacattggtgtgcacctccaagcttgttaattcaccatgtctagactggacaagagcaaagtcataaacggcgctctggaattactcaatggagtcggtatcgaaggcctgacgacaaggaaactcgctcaaaagctgggagttgagcagcctaccctgtactggcacgtgaagaacaagcgggccctgctcgatgccctgccaatcgagatgctggacaggcatcatacccacttctgccccctggaaggcgagtcatggcaagactttctgcggaacaacgccaagtcatt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gccgacgcccttgacgattttgacttagacatgctcccagccgatgcccttgacgactttgaccttgatatgctgcctgctgacgctcttgacgattttgaccttgacatgctccccgggtaactaagtaaggatcaacatcgaattcgatttctgttcctgt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tttcgcctcgggctcaatcactagtgaattcgataaaataaaagattttatttagtctccagaaaaaggggggaatgaaagaccccacctgtaggtttggcaagctagcttaagtaacgccattttgcaaggcatggaaaaatacataactgagaatagagaagttcagatcaaggtcaggaacagatggaacagctgaatatgggccaaacaggatatctgtggtaagcagttcctgccccggctcagggccaagaacagatggaacagctgaatatgggccaaacaggatatctgtggtaagcagttcctgccccggctcagggccaagaacagatggtccccagatgcggtccagccctcagcagtttctagagaaccatcagatgtttccagggtgccccaaggacctgaaatgaccctgtgccttatttgaactaaccaatcagttcgcttctcgcttctgttcgcgcgcttctgctccccgagctcaataaaagagcccacaacccctcactcggggcgccagtcctccgattgactgagtcgcccgggtacccgtgtatccaataaaccctcttgcagttgcatccgacttgtggtctcgctgttccttgggagggtctcctctgagtgattgactacccgtcagcgggggtctttcatttgggggctcgtccgggatcgggagacccctgcccagggaccaccgacccaccaccgggaggtaagctg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gaattcataccagatcaccgaaaactgtcctccaaatgtgtccccctcacactcccaaattcgcgggcttctgcctcttagaccactctaccctattccccacactcaccggagccaaagccgcggcccttccgtttctttgct</w:t>
      </w:r>
    </w:p>
    <w:p>
      <w:pPr>
        <w:pStyle w:val="1"/>
        <w:widowControl w:val="off"/>
      </w:pPr>
    </w:p>
    <w:p>
      <w:pPr>
        <w:pStyle w:val="1"/>
        <w:widowControl w:val="off"/>
      </w:pPr>
    </w:p>
    <w:sectPr>
      <w:footnotePr>
        <w:numFmt w:val="decimal"/>
        <w:numRestart w:val="continuous"/>
      </w:footnotePr>
      <w:endnotePr>
        <w:pos w:val="docEnd"/>
        <w:numFmt w:val="decimal"/>
        <w:numRestart w:val="continuous"/>
      </w:endnotePr>
      <w:pgSz w:w="11906" w:h="16838"/>
      <w:pgMar w:top="1701" w:right="1440" w:bottom="1440" w:left="1440" w:header="851" w:footer="992" w:gutter="0"/>
      <w:cols w:space="425"/>
    </w:sectPr>
  </w:body>
</w:document>
</file>

<file path=word/settings.xml><?xml version="1.0" encoding="utf-8"?>
<w:settings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zoom w:percent="110"/>
  <w:bordersDoNotSurroundHeader/>
  <w:bordersDoNotSurroundFooter/>
  <w:stylePaneFormatFilter w:val="0001"/>
  <w:defaultTabStop w:val="800"/>
  <w:compat>
    <w:spaceForUL/>
    <w:balanceSingleByteDoubleByteWidth/>
    <w:doNotLeaveBackslashAlone/>
    <w:ulTrailSpace/>
    <w:doNotExpandShiftReturn/>
    <w:adjustLineHeightInTable/>
    <w:useFELayout/>
  </w:compat>
</w:settings>
</file>

<file path=word/styles.xml><?xml version="1.0" encoding="utf-8"?>
<w:styles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style w:type="paragraph" w:styleId="0" w:default="1">
    <w:name w:val="바탕글"/>
    <w:uiPriority w:val="0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384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styleId="1">
    <w:name w:val="표준"/>
    <w:uiPriority w:val="1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240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character" w:styleId="2">
    <w:name w:val="기본 단락 글꼴"/>
    <w:uiPriority w:val="2"/>
    <w:rPr>
      <w:rFonts w:ascii="한컴바탕" w:eastAsia="한컴바탕"/>
      <w:color w:val="000000"/>
      <w:sz w:val="20"/>
    </w:rPr>
  </w:style>
  <w:style w:type="paragraph" w:styleId="3">
    <w:name w:val="표준 표"/>
    <w:uiPriority w:val="3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240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styleId="4">
    <w:name w:val="목록 없음"/>
    <w:uiPriority w:val="4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240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paragraph" w:styleId="5">
    <w:name w:val="목록 단락"/>
    <w:uiPriority w:val="5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240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character" w:styleId="6">
    <w:name w:val="메모 참조"/>
    <w:uiPriority w:val="6"/>
    <w:rPr>
      <w:rFonts w:ascii="한컴바탕" w:eastAsia="한컴바탕"/>
      <w:color w:val="000000"/>
      <w:sz w:val="18"/>
    </w:rPr>
  </w:style>
  <w:style w:type="paragraph" w:styleId="7">
    <w:name w:val="메모 텍스트"/>
    <w:uiPriority w:val="7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200" w:line="276" w:lineRule="auto"/>
      <w:ind w:left="0" w:right="0" w:firstLine="0"/>
      <w:jc w:val="left"/>
      <w:textAlignment w:val="baseline"/>
    </w:pPr>
    <w:rPr>
      <w:rFonts w:ascii="한컴바탕" w:eastAsia="한컴바탕"/>
      <w:color w:val="000000"/>
      <w:sz w:val="20"/>
    </w:rPr>
  </w:style>
  <w:style w:type="character" w:styleId="8">
    <w:name w:val="메모 텍스트 Char"/>
    <w:uiPriority w:val="8"/>
    <w:rPr>
      <w:rFonts w:ascii="한컴바탕" w:eastAsia="한컴바탕"/>
      <w:color w:val="000000"/>
      <w:sz w:val="20"/>
    </w:rPr>
  </w:style>
  <w:style w:type="paragraph" w:styleId="9">
    <w:name w:val="풍선 도움말 텍스트"/>
    <w:uiPriority w:val="9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240" w:lineRule="auto"/>
      <w:ind w:left="0" w:right="0" w:firstLine="0"/>
      <w:jc w:val="both"/>
      <w:textAlignment w:val="baseline"/>
    </w:pPr>
    <w:rPr>
      <w:rFonts w:ascii="맑은 고딕" w:eastAsia="맑은 고딕"/>
      <w:color w:val="000000"/>
      <w:sz w:val="18"/>
    </w:rPr>
  </w:style>
  <w:style w:type="character" w:styleId="10">
    <w:name w:val="풍선 도움말 텍스트 Char"/>
    <w:uiPriority w:val="10"/>
    <w:rPr>
      <w:rFonts w:ascii="맑은 고딕" w:eastAsia="맑은 고딕"/>
      <w:color w:val="000000"/>
      <w:sz w:val="18"/>
    </w:rPr>
  </w:style>
  <w:style w:type="character" w:styleId="11">
    <w:name w:val="ff_line"/>
    <w:uiPriority w:val="11"/>
    <w:rPr>
      <w:rFonts w:ascii="한컴바탕" w:eastAsia="한컴바탕"/>
      <w:color w:val="000000"/>
      <w:sz w:val="20"/>
    </w:rPr>
  </w:style>
  <w:style w:type="paragraph" w:styleId="12">
    <w:name w:val="머리글"/>
    <w:uiPriority w:val="12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tabs>
        <w:tab w:val="center" w:leader="none" w:pos="4513"/>
        <w:tab w:val="right" w:leader="none" w:pos="9026"/>
      </w:tabs>
      <w:wordWrap w:val="0"/>
      <w:autoSpaceDE w:val="off"/>
      <w:autoSpaceDN w:val="off"/>
      <w:snapToGrid w:val="off"/>
      <w:spacing w:before="0" w:after="0" w:line="240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character" w:styleId="13">
    <w:name w:val="머리글 Char"/>
    <w:uiPriority w:val="13"/>
    <w:rPr>
      <w:rFonts w:ascii="한컴바탕" w:eastAsia="한컴바탕"/>
      <w:color w:val="000000"/>
      <w:sz w:val="20"/>
    </w:rPr>
  </w:style>
  <w:style w:type="paragraph" w:styleId="14">
    <w:name w:val="바닥글"/>
    <w:uiPriority w:val="14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tabs>
        <w:tab w:val="center" w:leader="none" w:pos="4513"/>
        <w:tab w:val="right" w:leader="none" w:pos="9026"/>
      </w:tabs>
      <w:wordWrap w:val="0"/>
      <w:autoSpaceDE w:val="off"/>
      <w:autoSpaceDN w:val="off"/>
      <w:snapToGrid w:val="off"/>
      <w:spacing w:before="0" w:after="0" w:line="240" w:lineRule="auto"/>
      <w:ind w:left="0" w:right="0" w:firstLine="0"/>
      <w:jc w:val="both"/>
      <w:textAlignment w:val="baseline"/>
    </w:pPr>
    <w:rPr>
      <w:rFonts w:ascii="한컴바탕" w:eastAsia="한컴바탕"/>
      <w:color w:val="000000"/>
      <w:sz w:val="20"/>
    </w:rPr>
  </w:style>
  <w:style w:type="character" w:styleId="15">
    <w:name w:val="바닥글 Char"/>
    <w:uiPriority w:val="15"/>
    <w:rPr>
      <w:rFonts w:ascii="한컴바탕" w:eastAsia="한컴바탕"/>
      <w:color w:val="000000"/>
      <w:sz w:val="20"/>
    </w:rPr>
  </w:style>
</w:styles>
</file>

<file path=word/_rels/document.xml.rels><?xml version="1.0" encoding="UTF-8" standalone="yes" ?><Relationships xmlns="http://schemas.openxmlformats.org/package/2006/relationships"><Relationship Id="rId1" Type="http://schemas.openxmlformats.org/officeDocument/2006/relationships/settings" Target="settings.xml"  /><Relationship Id="rId2" Type="http://schemas.openxmlformats.org/officeDocument/2006/relationships/styles" Target="styles.xml"  /></Relationships>
</file>

<file path=docProps/app.xml><?xml version="1.0" encoding="utf-8"?>
<ep:Properties xmlns:r="http://schemas.openxmlformats.org/officeDocument/2006/relationships" xmlns:ep="http://schemas.openxmlformats.org/officeDocument/2006/extended-properties" xmlns:vt="http://schemas.openxmlformats.org/officeDocument/2006/docPropsVTypes">
  <ep:Application>Hancom Office Hanword 2010</ep:Application>
  <ep:AppVersion>8.5</ep:AppVersion>
</ep:Properties>
</file>

<file path=docProps/core.xml><?xml version="1.0" encoding="utf-8"?>
<cp:coreProperties xmlns:r="http://schemas.openxmlformats.org/officeDocument/2006/relationships"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lee20</cp:lastModifiedBy>
  <dcterms:created xsi:type="dcterms:W3CDTF">2017-03-12T17:43:12.124</dcterms:created>
  <dcterms:modified xsi:type="dcterms:W3CDTF">2017-03-12T17:43:12.124</dcterms:modified>
</cp:coreProperties>
</file>